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C9BC0" w14:textId="2708D343" w:rsidR="00473837" w:rsidRPr="008D16BE" w:rsidRDefault="00473837" w:rsidP="00473837">
      <w:pPr>
        <w:rPr>
          <w:b/>
          <w:bCs/>
        </w:rPr>
      </w:pPr>
      <w:r w:rsidRPr="008D16BE">
        <w:rPr>
          <w:b/>
          <w:bCs/>
        </w:rPr>
        <w:t>Supplemental Tables</w:t>
      </w:r>
    </w:p>
    <w:p w14:paraId="0E3FEDC5" w14:textId="0D5F95F7" w:rsidR="00473837" w:rsidRDefault="00473837" w:rsidP="00473837">
      <w:r>
        <w:t>Table S1. Model Parameters</w:t>
      </w:r>
    </w:p>
    <w:p w14:paraId="459149F3" w14:textId="7EB553DF" w:rsidR="00473837" w:rsidRDefault="00473837" w:rsidP="00473837">
      <w:r>
        <w:t>Table S2. Model Description</w:t>
      </w:r>
    </w:p>
    <w:p w14:paraId="71CECFA2" w14:textId="6C3BDD01" w:rsidR="00473837" w:rsidRDefault="00473837" w:rsidP="00473837">
      <w:r>
        <w:t>Table S3.</w:t>
      </w:r>
      <w:r w:rsidR="008D16BE">
        <w:t xml:space="preserve"> More details on t</w:t>
      </w:r>
      <w:r>
        <w:t>he rationale behind vaccine effectiveness estimates</w:t>
      </w:r>
    </w:p>
    <w:p w14:paraId="26006A52" w14:textId="3E0189FD" w:rsidR="00473837" w:rsidRDefault="00473837" w:rsidP="00473837">
      <w:r>
        <w:t>Table S4. Summary statistics of effective dosing intervals under B1 and B2 given different vaccine supply delays</w:t>
      </w:r>
    </w:p>
    <w:p w14:paraId="78FB97FD" w14:textId="284FB99F" w:rsidR="00473837" w:rsidRPr="008D16BE" w:rsidRDefault="00473837" w:rsidP="00473837">
      <w:pPr>
        <w:rPr>
          <w:b/>
          <w:bCs/>
        </w:rPr>
      </w:pPr>
      <w:r w:rsidRPr="008D16BE">
        <w:rPr>
          <w:b/>
          <w:bCs/>
        </w:rPr>
        <w:t>Supplemental Figures</w:t>
      </w:r>
    </w:p>
    <w:p w14:paraId="6702BAB2" w14:textId="19D4F987" w:rsidR="00473837" w:rsidRDefault="00473837" w:rsidP="00473837">
      <w:r>
        <w:t xml:space="preserve">Figure S1. Vaccine </w:t>
      </w:r>
      <w:r w:rsidR="008D16BE">
        <w:t>r</w:t>
      </w:r>
      <w:r>
        <w:t xml:space="preserve">oll-out </w:t>
      </w:r>
      <w:r w:rsidR="008D16BE">
        <w:t>p</w:t>
      </w:r>
      <w:r>
        <w:t>rogress among LMICs of the WHO European Regions (n = 20)</w:t>
      </w:r>
    </w:p>
    <w:p w14:paraId="6EC12D2E" w14:textId="2D13B2D6" w:rsidR="00473837" w:rsidRDefault="00473837" w:rsidP="00473837">
      <w:r>
        <w:t>Figure S2. Effective dosing interval given 12 weeks of supply delay under strategies B1 and B2</w:t>
      </w:r>
    </w:p>
    <w:p w14:paraId="03EF3AD8" w14:textId="4CFFB44E" w:rsidR="00473837" w:rsidRDefault="00473837" w:rsidP="00473837">
      <w:r>
        <w:t>Figure S3. Effective dosing interval given 52 weeks of supply delay under strategies B1 and B2</w:t>
      </w:r>
    </w:p>
    <w:p w14:paraId="0BB13123" w14:textId="3094DEF5" w:rsidR="00473837" w:rsidRDefault="00473837" w:rsidP="00473837">
      <w:r>
        <w:t>Figure S4. Relative performance of dosing interval strategies given alternative supply delay levels</w:t>
      </w:r>
    </w:p>
    <w:p w14:paraId="27B6B5D4" w14:textId="3DDCCCD1" w:rsidR="00473837" w:rsidRDefault="00473837" w:rsidP="00473837">
      <w:r>
        <w:t>Figure S5. Sensitivity analysis using different waning duration (60 and 90 days) by country</w:t>
      </w:r>
    </w:p>
    <w:p w14:paraId="276A3CA4" w14:textId="11FF646C" w:rsidR="00473837" w:rsidRDefault="00473837" w:rsidP="00473837">
      <w:r>
        <w:t>Figure S6. Outcomes using a dynamic relationship between dosing interval and the vaccine efficacy achievable after both doses</w:t>
      </w:r>
    </w:p>
    <w:p w14:paraId="31A52304" w14:textId="36FD93DE" w:rsidR="00473837" w:rsidRDefault="00473837" w:rsidP="00473837">
      <w:r>
        <w:t>Figure S7. Sensitivity analyses around four dimensions of vaccine efficacy (infection- and disease-reducing vaccine efficacy after first and second doses)</w:t>
      </w:r>
    </w:p>
    <w:p w14:paraId="273D1637" w14:textId="2CA5FDE6" w:rsidR="00473837" w:rsidRDefault="00473837" w:rsidP="00473837">
      <w:r>
        <w:t>Figure S8</w:t>
      </w:r>
      <w:r w:rsidR="008D16BE">
        <w:t>.</w:t>
      </w:r>
      <w:r>
        <w:t xml:space="preserve"> Different outcomes by dosing strategy while accounting for VOC emergence</w:t>
      </w:r>
    </w:p>
    <w:p w14:paraId="6D89F393" w14:textId="5C164164" w:rsidR="00473837" w:rsidRDefault="00473837" w:rsidP="00473837">
      <w:r>
        <w:t>Figure S9</w:t>
      </w:r>
      <w:r w:rsidR="008D16BE">
        <w:t>.</w:t>
      </w:r>
      <w:r>
        <w:t xml:space="preserve"> Different outcomes by dosing strategy without accounting for VOC emergence</w:t>
      </w:r>
    </w:p>
    <w:p w14:paraId="60524610" w14:textId="0DD92B29" w:rsidR="00473837" w:rsidRPr="008D16BE" w:rsidRDefault="00473837" w:rsidP="00473837">
      <w:pPr>
        <w:rPr>
          <w:b/>
          <w:bCs/>
        </w:rPr>
      </w:pPr>
      <w:r w:rsidRPr="008D16BE">
        <w:rPr>
          <w:b/>
          <w:bCs/>
        </w:rPr>
        <w:t>Supplemental Methods</w:t>
      </w:r>
    </w:p>
    <w:p w14:paraId="4F56B0CC" w14:textId="4C062015" w:rsidR="00473837" w:rsidRDefault="00473837" w:rsidP="00473837">
      <w:r>
        <w:t>Population contact patterns</w:t>
      </w:r>
    </w:p>
    <w:p w14:paraId="4BC96BE8" w14:textId="43103E1A" w:rsidR="00473837" w:rsidRDefault="00473837" w:rsidP="00473837">
      <w:r>
        <w:t>Calculating COVID-19 mortality and hospitalisation</w:t>
      </w:r>
    </w:p>
    <w:p w14:paraId="093D8F68" w14:textId="33339F26" w:rsidR="00473837" w:rsidRDefault="00473837" w:rsidP="00473837">
      <w:r>
        <w:t>Setting up the sensitivity analyses around the vaccine efficacies</w:t>
      </w:r>
    </w:p>
    <w:p w14:paraId="19B34061" w14:textId="209D3691" w:rsidR="00473837" w:rsidRDefault="00473837" w:rsidP="00473837">
      <w:r>
        <w:t>TREND checklist</w:t>
      </w:r>
      <w:r>
        <w:tab/>
      </w:r>
    </w:p>
    <w:p w14:paraId="3CBFE623" w14:textId="57101120" w:rsidR="00E228EB" w:rsidRPr="00473837" w:rsidRDefault="00E228EB" w:rsidP="00473837"/>
    <w:sectPr w:rsidR="00E228EB" w:rsidRPr="00473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tjAxNjG1NLW0NDZS0lEKTi0uzszPAykwrAUAwjVjCywAAAA="/>
  </w:docVars>
  <w:rsids>
    <w:rsidRoot w:val="00F766F0"/>
    <w:rsid w:val="00473837"/>
    <w:rsid w:val="005D6202"/>
    <w:rsid w:val="008D16BE"/>
    <w:rsid w:val="00957E21"/>
    <w:rsid w:val="00E228EB"/>
    <w:rsid w:val="00F7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6216"/>
  <w15:chartTrackingRefBased/>
  <w15:docId w15:val="{2A9E0099-24F5-48DA-B73B-312B925E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57E21"/>
    <w:pPr>
      <w:tabs>
        <w:tab w:val="right" w:leader="dot" w:pos="9019"/>
      </w:tabs>
      <w:spacing w:after="100" w:line="276" w:lineRule="auto"/>
    </w:pPr>
    <w:rPr>
      <w:rFonts w:ascii="Arial" w:eastAsia="Arial" w:hAnsi="Arial" w:cs="Arial"/>
    </w:rPr>
  </w:style>
  <w:style w:type="paragraph" w:styleId="TOC3">
    <w:name w:val="toc 3"/>
    <w:basedOn w:val="Normal"/>
    <w:next w:val="Normal"/>
    <w:autoRedefine/>
    <w:uiPriority w:val="39"/>
    <w:unhideWhenUsed/>
    <w:rsid w:val="00957E21"/>
    <w:pPr>
      <w:spacing w:after="100" w:line="276" w:lineRule="auto"/>
      <w:ind w:left="440"/>
    </w:pPr>
    <w:rPr>
      <w:rFonts w:ascii="Arial" w:eastAsia="Arial" w:hAnsi="Arial" w:cs="Arial"/>
    </w:rPr>
  </w:style>
  <w:style w:type="paragraph" w:styleId="TOC2">
    <w:name w:val="toc 2"/>
    <w:basedOn w:val="Normal"/>
    <w:next w:val="Normal"/>
    <w:autoRedefine/>
    <w:uiPriority w:val="39"/>
    <w:unhideWhenUsed/>
    <w:rsid w:val="00957E21"/>
    <w:pPr>
      <w:spacing w:after="100" w:line="276" w:lineRule="auto"/>
      <w:ind w:left="220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957E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4</cp:revision>
  <dcterms:created xsi:type="dcterms:W3CDTF">2022-02-14T18:53:00Z</dcterms:created>
  <dcterms:modified xsi:type="dcterms:W3CDTF">2022-02-14T19:48:00Z</dcterms:modified>
</cp:coreProperties>
</file>